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1F5" w:rsidRPr="00C34783" w:rsidRDefault="002371F5" w:rsidP="00ED1570">
      <w:pPr>
        <w:pStyle w:val="1"/>
        <w:ind w:firstLineChars="0" w:firstLine="0"/>
        <w:jc w:val="center"/>
        <w:rPr>
          <w:rFonts w:ascii="Times New Roman" w:hAnsi="Times New Roman"/>
          <w:b/>
          <w:bCs/>
          <w:sz w:val="28"/>
          <w:szCs w:val="28"/>
          <w:lang w:val="en-GB"/>
        </w:rPr>
      </w:pPr>
      <w:r w:rsidRPr="00C34783">
        <w:rPr>
          <w:rFonts w:ascii="Times New Roman" w:hAnsi="Times New Roman"/>
          <w:b/>
          <w:bCs/>
          <w:sz w:val="28"/>
          <w:szCs w:val="28"/>
          <w:lang w:val="en-GB"/>
        </w:rPr>
        <w:t xml:space="preserve">The </w:t>
      </w:r>
      <w:r w:rsidR="00C47589" w:rsidRPr="00C34783">
        <w:rPr>
          <w:rFonts w:ascii="Times New Roman" w:hAnsi="Times New Roman"/>
          <w:b/>
          <w:bCs/>
          <w:sz w:val="28"/>
          <w:szCs w:val="28"/>
          <w:lang w:val="en-GB"/>
        </w:rPr>
        <w:t xml:space="preserve">Interview Guide </w:t>
      </w:r>
      <w:r w:rsidR="00D26474" w:rsidRPr="00C34783">
        <w:rPr>
          <w:rFonts w:ascii="Times New Roman" w:hAnsi="Times New Roman" w:hint="eastAsia"/>
          <w:b/>
          <w:bCs/>
          <w:sz w:val="28"/>
          <w:szCs w:val="28"/>
          <w:lang w:val="en-GB"/>
        </w:rPr>
        <w:t>for</w:t>
      </w:r>
      <w:r w:rsidR="00D26474" w:rsidRPr="00C34783">
        <w:rPr>
          <w:rFonts w:ascii="Times New Roman" w:hAnsi="Times New Roman"/>
          <w:b/>
          <w:bCs/>
          <w:sz w:val="28"/>
          <w:szCs w:val="28"/>
          <w:lang w:val="en-GB"/>
        </w:rPr>
        <w:t xml:space="preserve"> </w:t>
      </w:r>
      <w:r w:rsidR="00C47589" w:rsidRPr="00C34783">
        <w:rPr>
          <w:rFonts w:ascii="Times New Roman" w:hAnsi="Times New Roman"/>
          <w:b/>
          <w:bCs/>
          <w:sz w:val="28"/>
          <w:szCs w:val="28"/>
          <w:lang w:val="en-GB"/>
        </w:rPr>
        <w:t xml:space="preserve">Leaders </w:t>
      </w:r>
      <w:r w:rsidRPr="00C34783">
        <w:rPr>
          <w:rFonts w:ascii="Times New Roman" w:hAnsi="Times New Roman"/>
          <w:b/>
          <w:bCs/>
          <w:sz w:val="28"/>
          <w:szCs w:val="28"/>
          <w:lang w:val="en-GB"/>
        </w:rPr>
        <w:t xml:space="preserve">in </w:t>
      </w:r>
      <w:r w:rsidR="00C47589" w:rsidRPr="00C34783">
        <w:rPr>
          <w:rFonts w:ascii="Times New Roman" w:hAnsi="Times New Roman"/>
          <w:b/>
          <w:bCs/>
          <w:sz w:val="28"/>
          <w:szCs w:val="28"/>
          <w:lang w:val="en-GB"/>
        </w:rPr>
        <w:t>Primary Health Care Sectors</w:t>
      </w:r>
    </w:p>
    <w:p w:rsidR="00DE5C77" w:rsidRPr="00874B6E" w:rsidRDefault="00DE5C77" w:rsidP="00977DF9">
      <w:pPr>
        <w:spacing w:line="460" w:lineRule="exact"/>
        <w:jc w:val="center"/>
        <w:rPr>
          <w:rFonts w:ascii="Times New Roman" w:eastAsia="黑体" w:hAnsi="Times New Roman"/>
          <w:b/>
          <w:sz w:val="32"/>
          <w:szCs w:val="32"/>
          <w:lang w:val="en-GB"/>
        </w:rPr>
      </w:pPr>
    </w:p>
    <w:p w:rsidR="008F7BD7" w:rsidRDefault="008F7BD7" w:rsidP="0026070F">
      <w:pPr>
        <w:pStyle w:val="a3"/>
        <w:widowControl/>
        <w:tabs>
          <w:tab w:val="left" w:pos="420"/>
        </w:tabs>
        <w:autoSpaceDN w:val="0"/>
        <w:spacing w:line="480" w:lineRule="auto"/>
        <w:ind w:left="280" w:hangingChars="100" w:hanging="280"/>
        <w:rPr>
          <w:rFonts w:ascii="Times New Roman" w:hAnsi="Times New Roman"/>
          <w:sz w:val="28"/>
          <w:szCs w:val="28"/>
        </w:rPr>
      </w:pPr>
      <w:bookmarkStart w:id="0" w:name="OLE_LINK9"/>
      <w:bookmarkStart w:id="1" w:name="OLE_LINK10"/>
      <w:r>
        <w:rPr>
          <w:rFonts w:ascii="Times New Roman" w:hAnsi="Times New Roman"/>
          <w:sz w:val="28"/>
          <w:szCs w:val="28"/>
        </w:rPr>
        <w:t xml:space="preserve">1. </w:t>
      </w:r>
      <w:r w:rsidR="001356B5" w:rsidRPr="00C34783">
        <w:rPr>
          <w:rFonts w:ascii="Times New Roman" w:hAnsi="Times New Roman"/>
          <w:sz w:val="28"/>
          <w:szCs w:val="28"/>
        </w:rPr>
        <w:t xml:space="preserve">What is the </w:t>
      </w:r>
      <w:proofErr w:type="gramStart"/>
      <w:r w:rsidR="001356B5" w:rsidRPr="00C34783">
        <w:rPr>
          <w:rFonts w:ascii="Times New Roman" w:hAnsi="Times New Roman"/>
          <w:sz w:val="28"/>
          <w:szCs w:val="28"/>
        </w:rPr>
        <w:t>current status</w:t>
      </w:r>
      <w:proofErr w:type="gramEnd"/>
      <w:r w:rsidR="001356B5" w:rsidRPr="00C34783">
        <w:rPr>
          <w:rFonts w:ascii="Times New Roman" w:hAnsi="Times New Roman"/>
          <w:sz w:val="28"/>
          <w:szCs w:val="28"/>
        </w:rPr>
        <w:t xml:space="preserve"> of </w:t>
      </w:r>
      <w:r w:rsidR="00FF53F1" w:rsidRPr="00C34783">
        <w:rPr>
          <w:rFonts w:ascii="Times New Roman" w:hAnsi="Times New Roman"/>
          <w:sz w:val="28"/>
          <w:szCs w:val="28"/>
        </w:rPr>
        <w:t>basic</w:t>
      </w:r>
      <w:r w:rsidR="001356B5" w:rsidRPr="00C34783">
        <w:rPr>
          <w:rFonts w:ascii="Times New Roman" w:hAnsi="Times New Roman"/>
          <w:sz w:val="28"/>
          <w:szCs w:val="28"/>
        </w:rPr>
        <w:t xml:space="preserve"> public health services delivery?</w:t>
      </w:r>
    </w:p>
    <w:p w:rsidR="002F79E7" w:rsidRPr="00C34783" w:rsidRDefault="004567F6" w:rsidP="00FB2AD0">
      <w:pPr>
        <w:pStyle w:val="a3"/>
        <w:widowControl/>
        <w:tabs>
          <w:tab w:val="left" w:pos="420"/>
        </w:tabs>
        <w:autoSpaceDN w:val="0"/>
        <w:ind w:left="280" w:hangingChars="100" w:hanging="280"/>
        <w:rPr>
          <w:rFonts w:ascii="Times New Roman" w:hAnsi="Times New Roman"/>
          <w:sz w:val="28"/>
          <w:szCs w:val="28"/>
        </w:rPr>
      </w:pPr>
      <w:r w:rsidRPr="00C34783">
        <w:rPr>
          <w:rFonts w:ascii="Times New Roman" w:hAnsi="Times New Roman" w:hint="eastAsia"/>
          <w:sz w:val="28"/>
          <w:szCs w:val="28"/>
        </w:rPr>
        <w:t>2.</w:t>
      </w:r>
      <w:r w:rsidR="002F79E7" w:rsidRPr="00C34783">
        <w:rPr>
          <w:rFonts w:ascii="Times New Roman" w:hAnsi="Times New Roman"/>
          <w:sz w:val="28"/>
          <w:szCs w:val="28"/>
        </w:rPr>
        <w:t xml:space="preserve"> </w:t>
      </w:r>
      <w:r w:rsidR="001356B5" w:rsidRPr="00C34783">
        <w:rPr>
          <w:rFonts w:ascii="Times New Roman" w:hAnsi="Times New Roman"/>
          <w:sz w:val="28"/>
          <w:szCs w:val="28"/>
        </w:rPr>
        <w:t xml:space="preserve">What is the </w:t>
      </w:r>
      <w:proofErr w:type="gramStart"/>
      <w:r w:rsidR="001356B5" w:rsidRPr="00C34783">
        <w:rPr>
          <w:rFonts w:ascii="Times New Roman" w:hAnsi="Times New Roman"/>
          <w:sz w:val="28"/>
          <w:szCs w:val="28"/>
        </w:rPr>
        <w:t>current status</w:t>
      </w:r>
      <w:proofErr w:type="gramEnd"/>
      <w:r w:rsidR="001356B5" w:rsidRPr="00C34783">
        <w:rPr>
          <w:rFonts w:ascii="Times New Roman" w:hAnsi="Times New Roman"/>
          <w:sz w:val="28"/>
          <w:szCs w:val="28"/>
        </w:rPr>
        <w:t xml:space="preserve"> of the </w:t>
      </w:r>
      <w:r w:rsidR="00A33BB4" w:rsidRPr="00C34783">
        <w:rPr>
          <w:rFonts w:ascii="Times New Roman" w:hAnsi="Times New Roman"/>
          <w:sz w:val="28"/>
          <w:szCs w:val="28"/>
        </w:rPr>
        <w:t>capacity</w:t>
      </w:r>
      <w:r w:rsidR="001356B5" w:rsidRPr="00C34783">
        <w:rPr>
          <w:rFonts w:ascii="Times New Roman" w:hAnsi="Times New Roman"/>
          <w:sz w:val="28"/>
          <w:szCs w:val="28"/>
        </w:rPr>
        <w:t xml:space="preserve"> among lay health</w:t>
      </w:r>
      <w:r w:rsidR="00FC524D" w:rsidRPr="00C34783">
        <w:rPr>
          <w:rFonts w:ascii="Times New Roman" w:hAnsi="Times New Roman"/>
          <w:sz w:val="28"/>
          <w:szCs w:val="28"/>
        </w:rPr>
        <w:t xml:space="preserve"> workers in your primary </w:t>
      </w:r>
      <w:r w:rsidR="001356B5" w:rsidRPr="00C34783">
        <w:rPr>
          <w:rFonts w:ascii="Times New Roman" w:hAnsi="Times New Roman"/>
          <w:sz w:val="28"/>
          <w:szCs w:val="28"/>
        </w:rPr>
        <w:t xml:space="preserve">health </w:t>
      </w:r>
      <w:r w:rsidR="00FC524D" w:rsidRPr="00C34783">
        <w:rPr>
          <w:rFonts w:ascii="Times New Roman" w:hAnsi="Times New Roman"/>
          <w:sz w:val="28"/>
          <w:szCs w:val="28"/>
        </w:rPr>
        <w:t>care sectors</w:t>
      </w:r>
      <w:r w:rsidR="001356B5" w:rsidRPr="00C34783">
        <w:rPr>
          <w:rFonts w:ascii="Times New Roman" w:hAnsi="Times New Roman"/>
          <w:sz w:val="28"/>
          <w:szCs w:val="28"/>
        </w:rPr>
        <w:t>?</w:t>
      </w:r>
    </w:p>
    <w:p w:rsidR="007077EB" w:rsidRPr="00C34783" w:rsidRDefault="004567F6" w:rsidP="0026070F">
      <w:pPr>
        <w:pStyle w:val="a3"/>
        <w:widowControl/>
        <w:tabs>
          <w:tab w:val="left" w:pos="420"/>
        </w:tabs>
        <w:autoSpaceDN w:val="0"/>
        <w:spacing w:line="480" w:lineRule="auto"/>
        <w:ind w:left="280" w:hangingChars="100" w:hanging="280"/>
        <w:rPr>
          <w:rFonts w:ascii="Times New Roman" w:hAnsi="Times New Roman"/>
          <w:sz w:val="28"/>
          <w:szCs w:val="28"/>
        </w:rPr>
      </w:pPr>
      <w:r w:rsidRPr="00C34783">
        <w:rPr>
          <w:rFonts w:ascii="Times New Roman" w:hAnsi="Times New Roman" w:hint="eastAsia"/>
          <w:sz w:val="28"/>
          <w:szCs w:val="28"/>
        </w:rPr>
        <w:t>3.</w:t>
      </w:r>
      <w:r w:rsidR="002F79E7" w:rsidRPr="00C34783">
        <w:rPr>
          <w:rFonts w:ascii="Times New Roman" w:hAnsi="Times New Roman"/>
          <w:sz w:val="28"/>
          <w:szCs w:val="28"/>
        </w:rPr>
        <w:t xml:space="preserve"> </w:t>
      </w:r>
      <w:r w:rsidRPr="00C34783">
        <w:rPr>
          <w:rFonts w:ascii="Times New Roman" w:hAnsi="Times New Roman" w:hint="eastAsia"/>
          <w:sz w:val="28"/>
          <w:szCs w:val="28"/>
        </w:rPr>
        <w:t>How abou</w:t>
      </w:r>
      <w:r w:rsidR="00862A84">
        <w:rPr>
          <w:rFonts w:ascii="Times New Roman" w:hAnsi="Times New Roman" w:hint="eastAsia"/>
          <w:sz w:val="28"/>
          <w:szCs w:val="28"/>
        </w:rPr>
        <w:t>t the training on lay health</w:t>
      </w:r>
      <w:r w:rsidRPr="00C34783">
        <w:rPr>
          <w:rFonts w:ascii="Times New Roman" w:hAnsi="Times New Roman" w:hint="eastAsia"/>
          <w:sz w:val="28"/>
          <w:szCs w:val="28"/>
        </w:rPr>
        <w:t xml:space="preserve"> workers who deliver </w:t>
      </w:r>
      <w:r w:rsidRPr="00C34783">
        <w:rPr>
          <w:rFonts w:ascii="Times New Roman" w:hAnsi="Times New Roman"/>
          <w:sz w:val="28"/>
          <w:szCs w:val="28"/>
        </w:rPr>
        <w:t>basic public health service</w:t>
      </w:r>
      <w:r w:rsidR="00B45C39">
        <w:rPr>
          <w:rFonts w:ascii="Times New Roman" w:hAnsi="Times New Roman"/>
          <w:sz w:val="28"/>
          <w:szCs w:val="28"/>
        </w:rPr>
        <w:t>s</w:t>
      </w:r>
      <w:r w:rsidRPr="00C34783">
        <w:rPr>
          <w:rFonts w:ascii="Times New Roman" w:hAnsi="Times New Roman" w:hint="eastAsia"/>
          <w:sz w:val="28"/>
          <w:szCs w:val="28"/>
        </w:rPr>
        <w:t xml:space="preserve">? </w:t>
      </w:r>
    </w:p>
    <w:p w:rsidR="00506525" w:rsidRDefault="004567F6" w:rsidP="0026070F">
      <w:pPr>
        <w:pStyle w:val="a3"/>
        <w:widowControl/>
        <w:tabs>
          <w:tab w:val="left" w:pos="420"/>
        </w:tabs>
        <w:autoSpaceDN w:val="0"/>
        <w:spacing w:line="480" w:lineRule="auto"/>
        <w:ind w:left="280" w:hangingChars="100" w:hanging="28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4.</w:t>
      </w:r>
      <w:r w:rsidR="00506525">
        <w:rPr>
          <w:rFonts w:ascii="Times New Roman" w:hAnsi="Times New Roman"/>
          <w:sz w:val="28"/>
          <w:szCs w:val="28"/>
        </w:rPr>
        <w:t xml:space="preserve"> </w:t>
      </w:r>
      <w:r w:rsidR="00192B74" w:rsidRPr="00874B6E">
        <w:rPr>
          <w:rFonts w:ascii="Times New Roman" w:hAnsi="Times New Roman"/>
          <w:sz w:val="28"/>
          <w:szCs w:val="28"/>
        </w:rPr>
        <w:t xml:space="preserve">What are </w:t>
      </w:r>
      <w:r>
        <w:rPr>
          <w:rFonts w:ascii="Times New Roman" w:hAnsi="Times New Roman" w:hint="eastAsia"/>
          <w:sz w:val="28"/>
          <w:szCs w:val="28"/>
        </w:rPr>
        <w:t>the</w:t>
      </w:r>
      <w:r w:rsidRPr="00874B6E">
        <w:rPr>
          <w:rFonts w:ascii="Times New Roman" w:hAnsi="Times New Roman"/>
          <w:sz w:val="28"/>
          <w:szCs w:val="28"/>
        </w:rPr>
        <w:t xml:space="preserve"> </w:t>
      </w:r>
      <w:r w:rsidR="00192B74" w:rsidRPr="00874B6E">
        <w:rPr>
          <w:rFonts w:ascii="Times New Roman" w:hAnsi="Times New Roman"/>
          <w:sz w:val="28"/>
          <w:szCs w:val="28"/>
        </w:rPr>
        <w:t xml:space="preserve">needs to improve the training </w:t>
      </w:r>
      <w:r>
        <w:rPr>
          <w:rFonts w:ascii="Times New Roman" w:hAnsi="Times New Roman" w:hint="eastAsia"/>
          <w:sz w:val="28"/>
          <w:szCs w:val="28"/>
        </w:rPr>
        <w:t xml:space="preserve">for </w:t>
      </w:r>
      <w:r w:rsidR="00192B74" w:rsidRPr="00874B6E">
        <w:rPr>
          <w:rFonts w:ascii="Times New Roman" w:hAnsi="Times New Roman"/>
          <w:sz w:val="28"/>
          <w:szCs w:val="28"/>
        </w:rPr>
        <w:t>lay h</w:t>
      </w:r>
      <w:r w:rsidR="00785FC6">
        <w:rPr>
          <w:rFonts w:ascii="Times New Roman" w:hAnsi="Times New Roman"/>
          <w:sz w:val="28"/>
          <w:szCs w:val="28"/>
        </w:rPr>
        <w:t xml:space="preserve">ealth workers </w:t>
      </w:r>
      <w:r w:rsidRPr="004567F6">
        <w:rPr>
          <w:rFonts w:ascii="Times New Roman" w:hAnsi="Times New Roman"/>
          <w:sz w:val="28"/>
          <w:szCs w:val="28"/>
        </w:rPr>
        <w:t>who deliver basic public health service</w:t>
      </w:r>
      <w:r w:rsidR="00C9448F">
        <w:rPr>
          <w:rFonts w:ascii="Times New Roman" w:hAnsi="Times New Roman"/>
          <w:sz w:val="28"/>
          <w:szCs w:val="28"/>
        </w:rPr>
        <w:t>s</w:t>
      </w:r>
      <w:r w:rsidRPr="004567F6">
        <w:rPr>
          <w:rFonts w:ascii="Times New Roman" w:hAnsi="Times New Roman"/>
          <w:sz w:val="28"/>
          <w:szCs w:val="28"/>
        </w:rPr>
        <w:t>?</w:t>
      </w:r>
    </w:p>
    <w:p w:rsidR="00B810A6" w:rsidRDefault="00506525" w:rsidP="0026070F">
      <w:pPr>
        <w:pStyle w:val="a3"/>
        <w:widowControl/>
        <w:tabs>
          <w:tab w:val="left" w:pos="420"/>
        </w:tabs>
        <w:autoSpaceDN w:val="0"/>
        <w:spacing w:line="480" w:lineRule="auto"/>
        <w:ind w:left="280" w:hangingChars="100" w:hanging="28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5. </w:t>
      </w:r>
      <w:r w:rsidR="00192B74" w:rsidRPr="00874B6E">
        <w:rPr>
          <w:rFonts w:ascii="Times New Roman" w:hAnsi="Times New Roman"/>
          <w:sz w:val="28"/>
          <w:szCs w:val="28"/>
        </w:rPr>
        <w:t>What do you think about t</w:t>
      </w:r>
      <w:r w:rsidR="00202D31">
        <w:rPr>
          <w:rFonts w:ascii="Times New Roman" w:hAnsi="Times New Roman"/>
          <w:sz w:val="28"/>
          <w:szCs w:val="28"/>
        </w:rPr>
        <w:t xml:space="preserve">he career development of </w:t>
      </w:r>
      <w:r w:rsidR="004567F6">
        <w:rPr>
          <w:rFonts w:ascii="Times New Roman" w:hAnsi="Times New Roman" w:hint="eastAsia"/>
          <w:sz w:val="28"/>
          <w:szCs w:val="28"/>
        </w:rPr>
        <w:t>the</w:t>
      </w:r>
      <w:r w:rsidR="004567F6" w:rsidRPr="004567F6">
        <w:rPr>
          <w:rFonts w:ascii="Times New Roman" w:hAnsi="Times New Roman"/>
          <w:sz w:val="28"/>
          <w:szCs w:val="28"/>
        </w:rPr>
        <w:t xml:space="preserve"> lay health workers who deliver basic public health service</w:t>
      </w:r>
      <w:r w:rsidR="00C9448F">
        <w:rPr>
          <w:rFonts w:ascii="Times New Roman" w:hAnsi="Times New Roman"/>
          <w:sz w:val="28"/>
          <w:szCs w:val="28"/>
        </w:rPr>
        <w:t>s</w:t>
      </w:r>
      <w:bookmarkStart w:id="2" w:name="_GoBack"/>
      <w:bookmarkEnd w:id="2"/>
      <w:r w:rsidR="00192B74" w:rsidRPr="00874B6E">
        <w:rPr>
          <w:rFonts w:ascii="Times New Roman" w:hAnsi="Times New Roman"/>
          <w:sz w:val="28"/>
          <w:szCs w:val="28"/>
        </w:rPr>
        <w:t>?</w:t>
      </w:r>
    </w:p>
    <w:p w:rsidR="004567F6" w:rsidRDefault="00355FBF" w:rsidP="0026070F">
      <w:pPr>
        <w:pStyle w:val="a3"/>
        <w:widowControl/>
        <w:tabs>
          <w:tab w:val="left" w:pos="420"/>
        </w:tabs>
        <w:autoSpaceDN w:val="0"/>
        <w:spacing w:line="480" w:lineRule="auto"/>
        <w:ind w:left="280" w:hangingChars="100" w:hanging="280"/>
        <w:rPr>
          <w:rFonts w:ascii="Times New Roman" w:hAnsi="Times New Roman"/>
          <w:sz w:val="28"/>
          <w:szCs w:val="28"/>
        </w:rPr>
      </w:pPr>
      <w:r w:rsidRPr="00C34783">
        <w:rPr>
          <w:rFonts w:ascii="Times New Roman" w:hAnsi="Times New Roman" w:hint="eastAsia"/>
          <w:sz w:val="28"/>
          <w:szCs w:val="28"/>
        </w:rPr>
        <w:t>6</w:t>
      </w:r>
      <w:r w:rsidRPr="00C34783">
        <w:rPr>
          <w:rFonts w:ascii="Times New Roman" w:hAnsi="Times New Roman"/>
          <w:sz w:val="28"/>
          <w:szCs w:val="28"/>
        </w:rPr>
        <w:t xml:space="preserve">. </w:t>
      </w:r>
      <w:r w:rsidR="004567F6">
        <w:rPr>
          <w:rFonts w:ascii="Times New Roman" w:hAnsi="Times New Roman" w:hint="eastAsia"/>
          <w:sz w:val="28"/>
          <w:szCs w:val="28"/>
        </w:rPr>
        <w:t xml:space="preserve">How do you think of your work as a </w:t>
      </w:r>
      <w:r w:rsidR="004567F6" w:rsidRPr="004567F6">
        <w:rPr>
          <w:rFonts w:ascii="Times New Roman" w:hAnsi="Times New Roman"/>
          <w:sz w:val="28"/>
          <w:szCs w:val="28"/>
        </w:rPr>
        <w:t xml:space="preserve">lay health worker </w:t>
      </w:r>
      <w:r w:rsidR="004567F6">
        <w:rPr>
          <w:rFonts w:ascii="Times New Roman" w:hAnsi="Times New Roman" w:hint="eastAsia"/>
          <w:sz w:val="28"/>
          <w:szCs w:val="28"/>
        </w:rPr>
        <w:t>to</w:t>
      </w:r>
      <w:r w:rsidR="004567F6" w:rsidRPr="004567F6">
        <w:rPr>
          <w:rFonts w:ascii="Times New Roman" w:hAnsi="Times New Roman"/>
          <w:sz w:val="28"/>
          <w:szCs w:val="28"/>
        </w:rPr>
        <w:t xml:space="preserve"> deliver basic public health servic</w:t>
      </w:r>
      <w:r w:rsidR="004567F6">
        <w:rPr>
          <w:rFonts w:ascii="Times New Roman" w:hAnsi="Times New Roman" w:hint="eastAsia"/>
          <w:sz w:val="28"/>
          <w:szCs w:val="28"/>
        </w:rPr>
        <w:t>e</w:t>
      </w:r>
      <w:r w:rsidR="003141D4">
        <w:rPr>
          <w:rFonts w:ascii="Times New Roman" w:hAnsi="Times New Roman"/>
          <w:sz w:val="28"/>
          <w:szCs w:val="28"/>
        </w:rPr>
        <w:t>s</w:t>
      </w:r>
      <w:r w:rsidR="004567F6">
        <w:rPr>
          <w:rFonts w:ascii="Times New Roman" w:hAnsi="Times New Roman" w:hint="eastAsia"/>
          <w:sz w:val="28"/>
          <w:szCs w:val="28"/>
        </w:rPr>
        <w:t>?</w:t>
      </w:r>
    </w:p>
    <w:p w:rsidR="007077EB" w:rsidRPr="00C34783" w:rsidRDefault="00355FBF" w:rsidP="0026070F">
      <w:pPr>
        <w:pStyle w:val="a3"/>
        <w:widowControl/>
        <w:tabs>
          <w:tab w:val="left" w:pos="420"/>
        </w:tabs>
        <w:autoSpaceDN w:val="0"/>
        <w:spacing w:line="480" w:lineRule="auto"/>
        <w:ind w:left="280" w:hangingChars="100" w:hanging="280"/>
        <w:rPr>
          <w:rFonts w:ascii="Times New Roman" w:hAnsi="Times New Roman"/>
          <w:sz w:val="28"/>
          <w:szCs w:val="28"/>
        </w:rPr>
      </w:pPr>
      <w:r w:rsidRPr="00C34783">
        <w:rPr>
          <w:rFonts w:ascii="Times New Roman" w:hAnsi="Times New Roman"/>
          <w:sz w:val="28"/>
          <w:szCs w:val="28"/>
        </w:rPr>
        <w:t xml:space="preserve">7. </w:t>
      </w:r>
      <w:r w:rsidR="007077EB" w:rsidRPr="00C34783">
        <w:rPr>
          <w:rFonts w:ascii="Times New Roman" w:hAnsi="Times New Roman"/>
          <w:sz w:val="28"/>
          <w:szCs w:val="28"/>
        </w:rPr>
        <w:t xml:space="preserve">What specific tasks have you done in </w:t>
      </w:r>
      <w:r w:rsidR="004567F6" w:rsidRPr="00C34783">
        <w:rPr>
          <w:rFonts w:ascii="Times New Roman" w:hAnsi="Times New Roman" w:hint="eastAsia"/>
          <w:sz w:val="28"/>
          <w:szCs w:val="28"/>
        </w:rPr>
        <w:t>improve</w:t>
      </w:r>
      <w:r w:rsidR="004567F6" w:rsidRPr="00C34783">
        <w:rPr>
          <w:rFonts w:ascii="Times New Roman" w:hAnsi="Times New Roman"/>
          <w:sz w:val="28"/>
          <w:szCs w:val="28"/>
        </w:rPr>
        <w:t xml:space="preserve"> </w:t>
      </w:r>
      <w:r w:rsidR="007077EB" w:rsidRPr="00C34783">
        <w:rPr>
          <w:rFonts w:ascii="Times New Roman" w:hAnsi="Times New Roman"/>
          <w:sz w:val="28"/>
          <w:szCs w:val="28"/>
        </w:rPr>
        <w:t xml:space="preserve">the capacity of </w:t>
      </w:r>
      <w:r w:rsidR="00310B8A" w:rsidRPr="00C34783">
        <w:rPr>
          <w:rFonts w:ascii="Times New Roman" w:hAnsi="Times New Roman"/>
          <w:sz w:val="28"/>
          <w:szCs w:val="28"/>
        </w:rPr>
        <w:t>lay health workers in your primary health care sectors</w:t>
      </w:r>
      <w:r w:rsidR="007077EB" w:rsidRPr="00C34783">
        <w:rPr>
          <w:rFonts w:ascii="Times New Roman" w:hAnsi="Times New Roman"/>
          <w:sz w:val="28"/>
          <w:szCs w:val="28"/>
        </w:rPr>
        <w:t xml:space="preserve">? </w:t>
      </w:r>
    </w:p>
    <w:bookmarkEnd w:id="0"/>
    <w:bookmarkEnd w:id="1"/>
    <w:p w:rsidR="00845C0F" w:rsidRPr="00C34783" w:rsidRDefault="00355FBF" w:rsidP="0026070F">
      <w:pPr>
        <w:pStyle w:val="a3"/>
        <w:widowControl/>
        <w:tabs>
          <w:tab w:val="left" w:pos="420"/>
        </w:tabs>
        <w:autoSpaceDN w:val="0"/>
        <w:spacing w:line="480" w:lineRule="auto"/>
        <w:ind w:left="280" w:hangingChars="100" w:hanging="28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8. </w:t>
      </w:r>
      <w:r w:rsidR="007077EB" w:rsidRPr="00874B6E">
        <w:rPr>
          <w:rFonts w:ascii="Times New Roman" w:hAnsi="Times New Roman"/>
          <w:sz w:val="28"/>
          <w:szCs w:val="28"/>
        </w:rPr>
        <w:t xml:space="preserve">Do you have any suggestions for </w:t>
      </w:r>
      <w:r w:rsidR="004567F6">
        <w:rPr>
          <w:rFonts w:ascii="Times New Roman" w:hAnsi="Times New Roman" w:hint="eastAsia"/>
          <w:sz w:val="28"/>
          <w:szCs w:val="28"/>
        </w:rPr>
        <w:t xml:space="preserve">capacity building for delivering </w:t>
      </w:r>
      <w:r w:rsidR="00DE296A">
        <w:rPr>
          <w:rFonts w:ascii="Times New Roman" w:hAnsi="Times New Roman"/>
          <w:sz w:val="28"/>
          <w:szCs w:val="28"/>
        </w:rPr>
        <w:t>basic</w:t>
      </w:r>
      <w:r w:rsidR="007077EB" w:rsidRPr="00874B6E">
        <w:rPr>
          <w:rFonts w:ascii="Times New Roman" w:hAnsi="Times New Roman"/>
          <w:sz w:val="28"/>
          <w:szCs w:val="28"/>
        </w:rPr>
        <w:t xml:space="preserve"> public health services?</w:t>
      </w:r>
    </w:p>
    <w:p w:rsidR="00726E98" w:rsidRPr="00874B6E" w:rsidRDefault="00726E98" w:rsidP="00977DF9">
      <w:pPr>
        <w:spacing w:line="460" w:lineRule="exact"/>
        <w:jc w:val="left"/>
        <w:rPr>
          <w:rFonts w:ascii="Times New Roman" w:hAnsi="Times New Roman"/>
          <w:b/>
          <w:sz w:val="24"/>
          <w:szCs w:val="24"/>
        </w:rPr>
      </w:pPr>
    </w:p>
    <w:sectPr w:rsidR="00726E98" w:rsidRPr="00874B6E" w:rsidSect="009E1AA2">
      <w:footerReference w:type="default" r:id="rId7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409A" w:rsidRDefault="0078409A" w:rsidP="00EA10C2">
      <w:r>
        <w:separator/>
      </w:r>
    </w:p>
  </w:endnote>
  <w:endnote w:type="continuationSeparator" w:id="0">
    <w:p w:rsidR="0078409A" w:rsidRDefault="0078409A" w:rsidP="00EA1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4"/>
        <w:szCs w:val="24"/>
      </w:rPr>
      <w:id w:val="-997954772"/>
      <w:docPartObj>
        <w:docPartGallery w:val="Page Numbers (Bottom of Page)"/>
        <w:docPartUnique/>
      </w:docPartObj>
    </w:sdtPr>
    <w:sdtEndPr/>
    <w:sdtContent>
      <w:p w:rsidR="00DC6ABC" w:rsidRPr="00701393" w:rsidRDefault="00DC6ABC">
        <w:pPr>
          <w:pStyle w:val="a7"/>
          <w:jc w:val="right"/>
          <w:rPr>
            <w:sz w:val="24"/>
            <w:szCs w:val="24"/>
          </w:rPr>
        </w:pPr>
        <w:r w:rsidRPr="00701393">
          <w:rPr>
            <w:sz w:val="24"/>
            <w:szCs w:val="24"/>
          </w:rPr>
          <w:fldChar w:fldCharType="begin"/>
        </w:r>
        <w:r w:rsidRPr="00701393">
          <w:rPr>
            <w:sz w:val="24"/>
            <w:szCs w:val="24"/>
          </w:rPr>
          <w:instrText>PAGE   \* MERGEFORMAT</w:instrText>
        </w:r>
        <w:r w:rsidRPr="00701393">
          <w:rPr>
            <w:sz w:val="24"/>
            <w:szCs w:val="24"/>
          </w:rPr>
          <w:fldChar w:fldCharType="separate"/>
        </w:r>
        <w:r w:rsidR="00C9448F" w:rsidRPr="00C9448F">
          <w:rPr>
            <w:noProof/>
            <w:sz w:val="24"/>
            <w:szCs w:val="24"/>
            <w:lang w:val="zh-CN"/>
          </w:rPr>
          <w:t>1</w:t>
        </w:r>
        <w:r w:rsidRPr="00701393">
          <w:rPr>
            <w:sz w:val="24"/>
            <w:szCs w:val="24"/>
          </w:rPr>
          <w:fldChar w:fldCharType="end"/>
        </w:r>
      </w:p>
    </w:sdtContent>
  </w:sdt>
  <w:p w:rsidR="00DC6ABC" w:rsidRDefault="00DC6AB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409A" w:rsidRDefault="0078409A" w:rsidP="00EA10C2">
      <w:r>
        <w:separator/>
      </w:r>
    </w:p>
  </w:footnote>
  <w:footnote w:type="continuationSeparator" w:id="0">
    <w:p w:rsidR="0078409A" w:rsidRDefault="0078409A" w:rsidP="00EA10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931C4"/>
    <w:multiLevelType w:val="hybridMultilevel"/>
    <w:tmpl w:val="DC567172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3" w:tplc="0409000B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2BC12AE"/>
    <w:multiLevelType w:val="hybridMultilevel"/>
    <w:tmpl w:val="BA5A9818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5">
      <w:start w:val="1"/>
      <w:numFmt w:val="bullet"/>
      <w:lvlText w:val=""/>
      <w:lvlJc w:val="left"/>
      <w:pPr>
        <w:ind w:left="840" w:hanging="420"/>
      </w:pPr>
      <w:rPr>
        <w:rFonts w:ascii="Wingdings" w:hAnsi="Wingdings" w:hint="default"/>
      </w:rPr>
    </w:lvl>
    <w:lvl w:ilvl="2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4130BC2"/>
    <w:multiLevelType w:val="hybridMultilevel"/>
    <w:tmpl w:val="7604E630"/>
    <w:lvl w:ilvl="0" w:tplc="128273B2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 w15:restartNumberingAfterBreak="0">
    <w:nsid w:val="06FE00D4"/>
    <w:multiLevelType w:val="hybridMultilevel"/>
    <w:tmpl w:val="FE164CB2"/>
    <w:lvl w:ilvl="0" w:tplc="0409000F">
      <w:start w:val="1"/>
      <w:numFmt w:val="decimal"/>
      <w:lvlText w:val="%1.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4" w15:restartNumberingAfterBreak="0">
    <w:nsid w:val="0BC07D12"/>
    <w:multiLevelType w:val="hybridMultilevel"/>
    <w:tmpl w:val="B8622A1E"/>
    <w:lvl w:ilvl="0" w:tplc="26144658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0CF41F26"/>
    <w:multiLevelType w:val="hybridMultilevel"/>
    <w:tmpl w:val="3D0C6328"/>
    <w:lvl w:ilvl="0" w:tplc="04090005">
      <w:start w:val="1"/>
      <w:numFmt w:val="bullet"/>
      <w:lvlText w:val=""/>
      <w:lvlJc w:val="left"/>
      <w:pPr>
        <w:ind w:left="840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1A0D16D7"/>
    <w:multiLevelType w:val="hybridMultilevel"/>
    <w:tmpl w:val="07CEB70C"/>
    <w:lvl w:ilvl="0" w:tplc="04090005">
      <w:start w:val="1"/>
      <w:numFmt w:val="bullet"/>
      <w:lvlText w:val=""/>
      <w:lvlJc w:val="left"/>
      <w:pPr>
        <w:ind w:left="12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432"/>
        </w:tabs>
        <w:ind w:left="432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85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7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9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11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3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95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372" w:hanging="420"/>
      </w:pPr>
      <w:rPr>
        <w:rFonts w:ascii="Wingdings" w:hAnsi="Wingdings" w:hint="default"/>
      </w:rPr>
    </w:lvl>
  </w:abstractNum>
  <w:abstractNum w:abstractNumId="7" w15:restartNumberingAfterBreak="0">
    <w:nsid w:val="27B752A0"/>
    <w:multiLevelType w:val="hybridMultilevel"/>
    <w:tmpl w:val="164C9FEA"/>
    <w:lvl w:ilvl="0" w:tplc="0409000B">
      <w:start w:val="1"/>
      <w:numFmt w:val="bullet"/>
      <w:lvlText w:val=""/>
      <w:lvlJc w:val="left"/>
      <w:pPr>
        <w:ind w:left="84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6" w:hanging="420"/>
      </w:pPr>
      <w:rPr>
        <w:rFonts w:ascii="Wingdings" w:hAnsi="Wingdings" w:hint="default"/>
      </w:rPr>
    </w:lvl>
  </w:abstractNum>
  <w:abstractNum w:abstractNumId="8" w15:restartNumberingAfterBreak="0">
    <w:nsid w:val="28101815"/>
    <w:multiLevelType w:val="hybridMultilevel"/>
    <w:tmpl w:val="410CD67E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 w15:restartNumberingAfterBreak="0">
    <w:nsid w:val="29CE6E39"/>
    <w:multiLevelType w:val="hybridMultilevel"/>
    <w:tmpl w:val="8AE86782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3" w:tplc="0409000B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D444963"/>
    <w:multiLevelType w:val="hybridMultilevel"/>
    <w:tmpl w:val="552AC288"/>
    <w:lvl w:ilvl="0" w:tplc="2D126DB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4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0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  <w:rPr>
        <w:rFonts w:cs="Times New Roman"/>
      </w:rPr>
    </w:lvl>
  </w:abstractNum>
  <w:abstractNum w:abstractNumId="11" w15:restartNumberingAfterBreak="0">
    <w:nsid w:val="37212F9F"/>
    <w:multiLevelType w:val="hybridMultilevel"/>
    <w:tmpl w:val="3BD275B0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2" w15:restartNumberingAfterBreak="0">
    <w:nsid w:val="39650BB9"/>
    <w:multiLevelType w:val="hybridMultilevel"/>
    <w:tmpl w:val="CB4E0404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00E07FE"/>
    <w:multiLevelType w:val="hybridMultilevel"/>
    <w:tmpl w:val="A3429FB8"/>
    <w:lvl w:ilvl="0" w:tplc="04090005">
      <w:start w:val="1"/>
      <w:numFmt w:val="bullet"/>
      <w:lvlText w:val=""/>
      <w:lvlJc w:val="left"/>
      <w:pPr>
        <w:ind w:left="15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20" w:hanging="420"/>
      </w:pPr>
      <w:rPr>
        <w:rFonts w:ascii="Wingdings" w:hAnsi="Wingdings" w:hint="default"/>
      </w:rPr>
    </w:lvl>
  </w:abstractNum>
  <w:abstractNum w:abstractNumId="14" w15:restartNumberingAfterBreak="0">
    <w:nsid w:val="4566214A"/>
    <w:multiLevelType w:val="hybridMultilevel"/>
    <w:tmpl w:val="830256C2"/>
    <w:lvl w:ilvl="0" w:tplc="04090005">
      <w:start w:val="1"/>
      <w:numFmt w:val="bullet"/>
      <w:lvlText w:val=""/>
      <w:lvlJc w:val="left"/>
      <w:pPr>
        <w:ind w:left="8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5" w15:restartNumberingAfterBreak="0">
    <w:nsid w:val="472103BC"/>
    <w:multiLevelType w:val="hybridMultilevel"/>
    <w:tmpl w:val="D18EB07E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6" w15:restartNumberingAfterBreak="0">
    <w:nsid w:val="47AD7D6C"/>
    <w:multiLevelType w:val="hybridMultilevel"/>
    <w:tmpl w:val="FCC241D6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7" w15:restartNumberingAfterBreak="0">
    <w:nsid w:val="4A4C0524"/>
    <w:multiLevelType w:val="hybridMultilevel"/>
    <w:tmpl w:val="7F1E0458"/>
    <w:lvl w:ilvl="0" w:tplc="04090005">
      <w:start w:val="1"/>
      <w:numFmt w:val="bullet"/>
      <w:lvlText w:val=""/>
      <w:lvlJc w:val="left"/>
      <w:pPr>
        <w:ind w:left="56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8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6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22" w:hanging="420"/>
      </w:pPr>
      <w:rPr>
        <w:rFonts w:ascii="Wingdings" w:hAnsi="Wingdings" w:hint="default"/>
      </w:rPr>
    </w:lvl>
  </w:abstractNum>
  <w:abstractNum w:abstractNumId="18" w15:restartNumberingAfterBreak="0">
    <w:nsid w:val="4ACC4477"/>
    <w:multiLevelType w:val="hybridMultilevel"/>
    <w:tmpl w:val="BA700368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9" w15:restartNumberingAfterBreak="0">
    <w:nsid w:val="4BB5192B"/>
    <w:multiLevelType w:val="hybridMultilevel"/>
    <w:tmpl w:val="5FB63F24"/>
    <w:lvl w:ilvl="0" w:tplc="04090005">
      <w:start w:val="1"/>
      <w:numFmt w:val="bullet"/>
      <w:lvlText w:val=""/>
      <w:lvlJc w:val="left"/>
      <w:pPr>
        <w:ind w:left="840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0" w15:restartNumberingAfterBreak="0">
    <w:nsid w:val="4EE206E4"/>
    <w:multiLevelType w:val="hybridMultilevel"/>
    <w:tmpl w:val="342023F0"/>
    <w:lvl w:ilvl="0" w:tplc="4BA8C084">
      <w:start w:val="1"/>
      <w:numFmt w:val="decimal"/>
      <w:lvlText w:val="%1.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1" w15:restartNumberingAfterBreak="0">
    <w:nsid w:val="4EF84D25"/>
    <w:multiLevelType w:val="hybridMultilevel"/>
    <w:tmpl w:val="DCA8AAF8"/>
    <w:lvl w:ilvl="0" w:tplc="667C045C">
      <w:start w:val="4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51E21BC4"/>
    <w:multiLevelType w:val="hybridMultilevel"/>
    <w:tmpl w:val="D4DC720A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5">
      <w:start w:val="1"/>
      <w:numFmt w:val="bullet"/>
      <w:lvlText w:val="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28F790E"/>
    <w:multiLevelType w:val="hybridMultilevel"/>
    <w:tmpl w:val="E4D2DC20"/>
    <w:lvl w:ilvl="0" w:tplc="04090005">
      <w:start w:val="1"/>
      <w:numFmt w:val="bullet"/>
      <w:lvlText w:val="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4" w15:restartNumberingAfterBreak="0">
    <w:nsid w:val="59AF534F"/>
    <w:multiLevelType w:val="hybridMultilevel"/>
    <w:tmpl w:val="6AEC6A3A"/>
    <w:lvl w:ilvl="0" w:tplc="04090005">
      <w:start w:val="1"/>
      <w:numFmt w:val="bullet"/>
      <w:lvlText w:val=""/>
      <w:lvlJc w:val="left"/>
      <w:pPr>
        <w:ind w:left="982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402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5" w15:restartNumberingAfterBreak="0">
    <w:nsid w:val="5AA114D4"/>
    <w:multiLevelType w:val="hybridMultilevel"/>
    <w:tmpl w:val="5D144F86"/>
    <w:lvl w:ilvl="0" w:tplc="04090005">
      <w:start w:val="1"/>
      <w:numFmt w:val="bullet"/>
      <w:lvlText w:val=""/>
      <w:lvlJc w:val="left"/>
      <w:pPr>
        <w:ind w:left="982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6" w15:restartNumberingAfterBreak="0">
    <w:nsid w:val="5B2B4F6A"/>
    <w:multiLevelType w:val="hybridMultilevel"/>
    <w:tmpl w:val="DB480886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5EA35A74"/>
    <w:multiLevelType w:val="hybridMultilevel"/>
    <w:tmpl w:val="2A58F290"/>
    <w:lvl w:ilvl="0" w:tplc="04090003">
      <w:start w:val="1"/>
      <w:numFmt w:val="bullet"/>
      <w:lvlText w:val=""/>
      <w:lvlJc w:val="left"/>
      <w:pPr>
        <w:ind w:left="846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6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6" w:hanging="420"/>
      </w:pPr>
      <w:rPr>
        <w:rFonts w:ascii="Wingdings" w:hAnsi="Wingdings" w:hint="default"/>
      </w:rPr>
    </w:lvl>
  </w:abstractNum>
  <w:abstractNum w:abstractNumId="28" w15:restartNumberingAfterBreak="0">
    <w:nsid w:val="5EF537C3"/>
    <w:multiLevelType w:val="hybridMultilevel"/>
    <w:tmpl w:val="D5281CF4"/>
    <w:lvl w:ilvl="0" w:tplc="4BA8C084">
      <w:start w:val="1"/>
      <w:numFmt w:val="decimal"/>
      <w:lvlText w:val="%1."/>
      <w:lvlJc w:val="left"/>
      <w:pPr>
        <w:ind w:left="988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9" w15:restartNumberingAfterBreak="0">
    <w:nsid w:val="61345FDE"/>
    <w:multiLevelType w:val="hybridMultilevel"/>
    <w:tmpl w:val="47B68714"/>
    <w:lvl w:ilvl="0" w:tplc="04090001">
      <w:start w:val="1"/>
      <w:numFmt w:val="bullet"/>
      <w:lvlText w:val=""/>
      <w:lvlJc w:val="left"/>
      <w:pPr>
        <w:ind w:left="140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82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4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6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8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0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4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2" w:hanging="420"/>
      </w:pPr>
      <w:rPr>
        <w:rFonts w:ascii="Wingdings" w:hAnsi="Wingdings" w:hint="default"/>
      </w:rPr>
    </w:lvl>
  </w:abstractNum>
  <w:abstractNum w:abstractNumId="30" w15:restartNumberingAfterBreak="0">
    <w:nsid w:val="713017AA"/>
    <w:multiLevelType w:val="hybridMultilevel"/>
    <w:tmpl w:val="2CDC7D16"/>
    <w:lvl w:ilvl="0" w:tplc="04090005">
      <w:start w:val="1"/>
      <w:numFmt w:val="bullet"/>
      <w:lvlText w:val=""/>
      <w:lvlJc w:val="left"/>
      <w:pPr>
        <w:ind w:left="982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402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31" w15:restartNumberingAfterBreak="0">
    <w:nsid w:val="75DB173C"/>
    <w:multiLevelType w:val="hybridMultilevel"/>
    <w:tmpl w:val="16681522"/>
    <w:lvl w:ilvl="0" w:tplc="006C987A">
      <w:start w:val="1"/>
      <w:numFmt w:val="bullet"/>
      <w:lvlText w:val=""/>
      <w:lvlJc w:val="left"/>
      <w:pPr>
        <w:ind w:left="12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25"/>
  </w:num>
  <w:num w:numId="3">
    <w:abstractNumId w:val="13"/>
  </w:num>
  <w:num w:numId="4">
    <w:abstractNumId w:val="6"/>
  </w:num>
  <w:num w:numId="5">
    <w:abstractNumId w:val="2"/>
  </w:num>
  <w:num w:numId="6">
    <w:abstractNumId w:val="23"/>
  </w:num>
  <w:num w:numId="7">
    <w:abstractNumId w:val="14"/>
  </w:num>
  <w:num w:numId="8">
    <w:abstractNumId w:val="12"/>
  </w:num>
  <w:num w:numId="9">
    <w:abstractNumId w:val="21"/>
  </w:num>
  <w:num w:numId="10">
    <w:abstractNumId w:val="22"/>
  </w:num>
  <w:num w:numId="11">
    <w:abstractNumId w:val="1"/>
  </w:num>
  <w:num w:numId="12">
    <w:abstractNumId w:val="18"/>
  </w:num>
  <w:num w:numId="13">
    <w:abstractNumId w:val="31"/>
  </w:num>
  <w:num w:numId="14">
    <w:abstractNumId w:val="5"/>
  </w:num>
  <w:num w:numId="15">
    <w:abstractNumId w:val="29"/>
  </w:num>
  <w:num w:numId="16">
    <w:abstractNumId w:val="24"/>
  </w:num>
  <w:num w:numId="17">
    <w:abstractNumId w:val="26"/>
  </w:num>
  <w:num w:numId="18">
    <w:abstractNumId w:val="30"/>
  </w:num>
  <w:num w:numId="19">
    <w:abstractNumId w:val="19"/>
  </w:num>
  <w:num w:numId="20">
    <w:abstractNumId w:val="0"/>
  </w:num>
  <w:num w:numId="21">
    <w:abstractNumId w:val="9"/>
  </w:num>
  <w:num w:numId="22">
    <w:abstractNumId w:val="17"/>
  </w:num>
  <w:num w:numId="23">
    <w:abstractNumId w:val="7"/>
  </w:num>
  <w:num w:numId="24">
    <w:abstractNumId w:val="4"/>
  </w:num>
  <w:num w:numId="25">
    <w:abstractNumId w:val="27"/>
  </w:num>
  <w:num w:numId="26">
    <w:abstractNumId w:val="11"/>
  </w:num>
  <w:num w:numId="27">
    <w:abstractNumId w:val="15"/>
  </w:num>
  <w:num w:numId="28">
    <w:abstractNumId w:val="8"/>
  </w:num>
  <w:num w:numId="29">
    <w:abstractNumId w:val="16"/>
  </w:num>
  <w:num w:numId="30">
    <w:abstractNumId w:val="28"/>
  </w:num>
  <w:num w:numId="31">
    <w:abstractNumId w:val="20"/>
  </w:num>
  <w:num w:numId="32">
    <w:abstractNumId w:val="3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037"/>
    <w:rsid w:val="000013BE"/>
    <w:rsid w:val="0003081F"/>
    <w:rsid w:val="00033EC4"/>
    <w:rsid w:val="00040233"/>
    <w:rsid w:val="000552AF"/>
    <w:rsid w:val="000568D4"/>
    <w:rsid w:val="0006235A"/>
    <w:rsid w:val="000765B0"/>
    <w:rsid w:val="0007760E"/>
    <w:rsid w:val="0008172F"/>
    <w:rsid w:val="00082DB8"/>
    <w:rsid w:val="000900D3"/>
    <w:rsid w:val="000916F3"/>
    <w:rsid w:val="00094453"/>
    <w:rsid w:val="00095420"/>
    <w:rsid w:val="000A11AC"/>
    <w:rsid w:val="000A191E"/>
    <w:rsid w:val="000A5C77"/>
    <w:rsid w:val="000B3B87"/>
    <w:rsid w:val="000B4330"/>
    <w:rsid w:val="000B7F3D"/>
    <w:rsid w:val="000C18DD"/>
    <w:rsid w:val="000C3406"/>
    <w:rsid w:val="000D0F23"/>
    <w:rsid w:val="000E6318"/>
    <w:rsid w:val="000E6CF5"/>
    <w:rsid w:val="001047B9"/>
    <w:rsid w:val="00112C99"/>
    <w:rsid w:val="00114ECB"/>
    <w:rsid w:val="00120B8A"/>
    <w:rsid w:val="001356B5"/>
    <w:rsid w:val="001408F0"/>
    <w:rsid w:val="00140B81"/>
    <w:rsid w:val="00142088"/>
    <w:rsid w:val="00143449"/>
    <w:rsid w:val="00154ACE"/>
    <w:rsid w:val="0015799D"/>
    <w:rsid w:val="00157FCB"/>
    <w:rsid w:val="00167358"/>
    <w:rsid w:val="00170248"/>
    <w:rsid w:val="00180D70"/>
    <w:rsid w:val="00187EEE"/>
    <w:rsid w:val="00192B74"/>
    <w:rsid w:val="001A185D"/>
    <w:rsid w:val="001A3986"/>
    <w:rsid w:val="001A57A0"/>
    <w:rsid w:val="001B023A"/>
    <w:rsid w:val="001B24DA"/>
    <w:rsid w:val="001B3D82"/>
    <w:rsid w:val="001B5E46"/>
    <w:rsid w:val="001B724B"/>
    <w:rsid w:val="001D1D32"/>
    <w:rsid w:val="001E4D19"/>
    <w:rsid w:val="00200568"/>
    <w:rsid w:val="00202D31"/>
    <w:rsid w:val="002047EF"/>
    <w:rsid w:val="00213E66"/>
    <w:rsid w:val="00222B78"/>
    <w:rsid w:val="00232A82"/>
    <w:rsid w:val="002371F5"/>
    <w:rsid w:val="002437C3"/>
    <w:rsid w:val="00244BD0"/>
    <w:rsid w:val="002559CA"/>
    <w:rsid w:val="00256AC5"/>
    <w:rsid w:val="0026070F"/>
    <w:rsid w:val="002657B2"/>
    <w:rsid w:val="0027242E"/>
    <w:rsid w:val="00273DDA"/>
    <w:rsid w:val="00276E56"/>
    <w:rsid w:val="00287048"/>
    <w:rsid w:val="0029689D"/>
    <w:rsid w:val="002A2BFC"/>
    <w:rsid w:val="002B05AE"/>
    <w:rsid w:val="002B096D"/>
    <w:rsid w:val="002B366B"/>
    <w:rsid w:val="002B79DD"/>
    <w:rsid w:val="002C1522"/>
    <w:rsid w:val="002C6B8F"/>
    <w:rsid w:val="002D0BB6"/>
    <w:rsid w:val="002D4FB5"/>
    <w:rsid w:val="002E6EDF"/>
    <w:rsid w:val="002F660A"/>
    <w:rsid w:val="002F79E7"/>
    <w:rsid w:val="003019C7"/>
    <w:rsid w:val="0030437E"/>
    <w:rsid w:val="00310B8A"/>
    <w:rsid w:val="003141D4"/>
    <w:rsid w:val="003274D0"/>
    <w:rsid w:val="0032757F"/>
    <w:rsid w:val="00337B10"/>
    <w:rsid w:val="00340E5F"/>
    <w:rsid w:val="00343489"/>
    <w:rsid w:val="00346622"/>
    <w:rsid w:val="00347A32"/>
    <w:rsid w:val="0035548B"/>
    <w:rsid w:val="00355FBF"/>
    <w:rsid w:val="00360930"/>
    <w:rsid w:val="0037700F"/>
    <w:rsid w:val="00387886"/>
    <w:rsid w:val="003A4CB3"/>
    <w:rsid w:val="003A60FC"/>
    <w:rsid w:val="003B29D6"/>
    <w:rsid w:val="003C48DE"/>
    <w:rsid w:val="003D40D9"/>
    <w:rsid w:val="003F2298"/>
    <w:rsid w:val="004126B5"/>
    <w:rsid w:val="0041573D"/>
    <w:rsid w:val="004372C5"/>
    <w:rsid w:val="0045304D"/>
    <w:rsid w:val="004533E7"/>
    <w:rsid w:val="004567F6"/>
    <w:rsid w:val="004650A2"/>
    <w:rsid w:val="00481076"/>
    <w:rsid w:val="004831CC"/>
    <w:rsid w:val="0048427D"/>
    <w:rsid w:val="00484E18"/>
    <w:rsid w:val="00485373"/>
    <w:rsid w:val="00493A0A"/>
    <w:rsid w:val="00493F4A"/>
    <w:rsid w:val="0049491B"/>
    <w:rsid w:val="00497C6D"/>
    <w:rsid w:val="00497EB0"/>
    <w:rsid w:val="004A5E15"/>
    <w:rsid w:val="004B57FB"/>
    <w:rsid w:val="004B7730"/>
    <w:rsid w:val="004C27C3"/>
    <w:rsid w:val="004C4FAB"/>
    <w:rsid w:val="004E022C"/>
    <w:rsid w:val="00503BAC"/>
    <w:rsid w:val="00506525"/>
    <w:rsid w:val="00506803"/>
    <w:rsid w:val="00523832"/>
    <w:rsid w:val="005247B2"/>
    <w:rsid w:val="0053198F"/>
    <w:rsid w:val="00541487"/>
    <w:rsid w:val="00545D8D"/>
    <w:rsid w:val="00547674"/>
    <w:rsid w:val="00551C91"/>
    <w:rsid w:val="005555D3"/>
    <w:rsid w:val="00561147"/>
    <w:rsid w:val="00565283"/>
    <w:rsid w:val="00565E4D"/>
    <w:rsid w:val="00567F13"/>
    <w:rsid w:val="005720F8"/>
    <w:rsid w:val="00573ECD"/>
    <w:rsid w:val="0057734F"/>
    <w:rsid w:val="0058603D"/>
    <w:rsid w:val="00593B6E"/>
    <w:rsid w:val="005A1D64"/>
    <w:rsid w:val="005A6DCD"/>
    <w:rsid w:val="005B2F2C"/>
    <w:rsid w:val="005B3A63"/>
    <w:rsid w:val="005B48AE"/>
    <w:rsid w:val="005B719D"/>
    <w:rsid w:val="005C4748"/>
    <w:rsid w:val="005D2B97"/>
    <w:rsid w:val="005D6B06"/>
    <w:rsid w:val="005D7131"/>
    <w:rsid w:val="005E5402"/>
    <w:rsid w:val="005E718E"/>
    <w:rsid w:val="005F7991"/>
    <w:rsid w:val="00600373"/>
    <w:rsid w:val="00600CDF"/>
    <w:rsid w:val="006042D2"/>
    <w:rsid w:val="00605272"/>
    <w:rsid w:val="006077E4"/>
    <w:rsid w:val="00610C4E"/>
    <w:rsid w:val="00613EE3"/>
    <w:rsid w:val="00614DC1"/>
    <w:rsid w:val="006168D5"/>
    <w:rsid w:val="00634C1A"/>
    <w:rsid w:val="00634DBD"/>
    <w:rsid w:val="00645D45"/>
    <w:rsid w:val="0064759C"/>
    <w:rsid w:val="00653E63"/>
    <w:rsid w:val="0066160F"/>
    <w:rsid w:val="0066468D"/>
    <w:rsid w:val="006665C9"/>
    <w:rsid w:val="00676D80"/>
    <w:rsid w:val="006865B4"/>
    <w:rsid w:val="00686EA5"/>
    <w:rsid w:val="006A5A9C"/>
    <w:rsid w:val="006B5DB1"/>
    <w:rsid w:val="006C5AEB"/>
    <w:rsid w:val="006D58F7"/>
    <w:rsid w:val="006D7E9F"/>
    <w:rsid w:val="006E0AFC"/>
    <w:rsid w:val="006E5290"/>
    <w:rsid w:val="006E53FB"/>
    <w:rsid w:val="00701393"/>
    <w:rsid w:val="00705583"/>
    <w:rsid w:val="007077EB"/>
    <w:rsid w:val="007140CB"/>
    <w:rsid w:val="00714C37"/>
    <w:rsid w:val="00716AA1"/>
    <w:rsid w:val="00723CA7"/>
    <w:rsid w:val="00726E98"/>
    <w:rsid w:val="00735119"/>
    <w:rsid w:val="00735430"/>
    <w:rsid w:val="007358C2"/>
    <w:rsid w:val="007420B7"/>
    <w:rsid w:val="00744BC3"/>
    <w:rsid w:val="007460F6"/>
    <w:rsid w:val="0075205F"/>
    <w:rsid w:val="007554FF"/>
    <w:rsid w:val="00761679"/>
    <w:rsid w:val="00766128"/>
    <w:rsid w:val="00777D63"/>
    <w:rsid w:val="00783AF7"/>
    <w:rsid w:val="0078409A"/>
    <w:rsid w:val="00785FC6"/>
    <w:rsid w:val="00787E27"/>
    <w:rsid w:val="00792E91"/>
    <w:rsid w:val="00793678"/>
    <w:rsid w:val="0079536B"/>
    <w:rsid w:val="007B0B6C"/>
    <w:rsid w:val="007B438B"/>
    <w:rsid w:val="007D3243"/>
    <w:rsid w:val="007D5468"/>
    <w:rsid w:val="007D625C"/>
    <w:rsid w:val="007E0411"/>
    <w:rsid w:val="007E3996"/>
    <w:rsid w:val="007E6C40"/>
    <w:rsid w:val="007F7B01"/>
    <w:rsid w:val="0080280E"/>
    <w:rsid w:val="00805FA9"/>
    <w:rsid w:val="00811802"/>
    <w:rsid w:val="008121BE"/>
    <w:rsid w:val="00813A99"/>
    <w:rsid w:val="00813FE4"/>
    <w:rsid w:val="0081688F"/>
    <w:rsid w:val="008221F7"/>
    <w:rsid w:val="0082422A"/>
    <w:rsid w:val="00832492"/>
    <w:rsid w:val="008340A9"/>
    <w:rsid w:val="0083514B"/>
    <w:rsid w:val="0083647A"/>
    <w:rsid w:val="008375A9"/>
    <w:rsid w:val="00842D3D"/>
    <w:rsid w:val="00845C0F"/>
    <w:rsid w:val="00845D9A"/>
    <w:rsid w:val="008464C7"/>
    <w:rsid w:val="0085031A"/>
    <w:rsid w:val="00850D3B"/>
    <w:rsid w:val="00851329"/>
    <w:rsid w:val="00852D7E"/>
    <w:rsid w:val="0085525D"/>
    <w:rsid w:val="00857A18"/>
    <w:rsid w:val="00862A84"/>
    <w:rsid w:val="00862B4A"/>
    <w:rsid w:val="00864B6E"/>
    <w:rsid w:val="008706A5"/>
    <w:rsid w:val="00874B6E"/>
    <w:rsid w:val="008800CE"/>
    <w:rsid w:val="00882155"/>
    <w:rsid w:val="008963AE"/>
    <w:rsid w:val="008A2740"/>
    <w:rsid w:val="008A710A"/>
    <w:rsid w:val="008B6709"/>
    <w:rsid w:val="008B7390"/>
    <w:rsid w:val="008C5049"/>
    <w:rsid w:val="008C70C1"/>
    <w:rsid w:val="008D37B7"/>
    <w:rsid w:val="008D3E75"/>
    <w:rsid w:val="008D4FE0"/>
    <w:rsid w:val="008E242F"/>
    <w:rsid w:val="008E38B2"/>
    <w:rsid w:val="008E64CD"/>
    <w:rsid w:val="008E6A54"/>
    <w:rsid w:val="008F083B"/>
    <w:rsid w:val="008F0EEA"/>
    <w:rsid w:val="008F3C27"/>
    <w:rsid w:val="008F3C7D"/>
    <w:rsid w:val="008F7810"/>
    <w:rsid w:val="008F7BD7"/>
    <w:rsid w:val="008F7EAB"/>
    <w:rsid w:val="0090233B"/>
    <w:rsid w:val="00915EFB"/>
    <w:rsid w:val="00916891"/>
    <w:rsid w:val="0092549C"/>
    <w:rsid w:val="00936882"/>
    <w:rsid w:val="0094047F"/>
    <w:rsid w:val="009422D6"/>
    <w:rsid w:val="009446E7"/>
    <w:rsid w:val="00950F4F"/>
    <w:rsid w:val="00965F9A"/>
    <w:rsid w:val="009669DC"/>
    <w:rsid w:val="0097090D"/>
    <w:rsid w:val="0097730A"/>
    <w:rsid w:val="00977DF9"/>
    <w:rsid w:val="00984CFD"/>
    <w:rsid w:val="00986066"/>
    <w:rsid w:val="00991291"/>
    <w:rsid w:val="00992375"/>
    <w:rsid w:val="009A171E"/>
    <w:rsid w:val="009A4C95"/>
    <w:rsid w:val="009A67E7"/>
    <w:rsid w:val="009A6B27"/>
    <w:rsid w:val="009B68CF"/>
    <w:rsid w:val="009B70BD"/>
    <w:rsid w:val="009C0046"/>
    <w:rsid w:val="009C257C"/>
    <w:rsid w:val="009D544C"/>
    <w:rsid w:val="009D67A4"/>
    <w:rsid w:val="009D6BA2"/>
    <w:rsid w:val="009E1AA2"/>
    <w:rsid w:val="009F2857"/>
    <w:rsid w:val="00A019CD"/>
    <w:rsid w:val="00A02DF2"/>
    <w:rsid w:val="00A102D7"/>
    <w:rsid w:val="00A135BC"/>
    <w:rsid w:val="00A23159"/>
    <w:rsid w:val="00A33BB4"/>
    <w:rsid w:val="00A370BD"/>
    <w:rsid w:val="00A424EE"/>
    <w:rsid w:val="00A447BE"/>
    <w:rsid w:val="00A44BA0"/>
    <w:rsid w:val="00A44EDC"/>
    <w:rsid w:val="00A56037"/>
    <w:rsid w:val="00A65473"/>
    <w:rsid w:val="00A71A51"/>
    <w:rsid w:val="00A7369E"/>
    <w:rsid w:val="00A74B83"/>
    <w:rsid w:val="00A7783E"/>
    <w:rsid w:val="00A7787B"/>
    <w:rsid w:val="00A80FA1"/>
    <w:rsid w:val="00A83C13"/>
    <w:rsid w:val="00A83C5B"/>
    <w:rsid w:val="00A90982"/>
    <w:rsid w:val="00A97D8A"/>
    <w:rsid w:val="00AA01DE"/>
    <w:rsid w:val="00AA3B3A"/>
    <w:rsid w:val="00AA3B44"/>
    <w:rsid w:val="00AA493E"/>
    <w:rsid w:val="00AB0BB7"/>
    <w:rsid w:val="00AB6D20"/>
    <w:rsid w:val="00AC0413"/>
    <w:rsid w:val="00AC2DFF"/>
    <w:rsid w:val="00AD5455"/>
    <w:rsid w:val="00AD5C5D"/>
    <w:rsid w:val="00AD638D"/>
    <w:rsid w:val="00AF2AA9"/>
    <w:rsid w:val="00AF3B97"/>
    <w:rsid w:val="00AF59C4"/>
    <w:rsid w:val="00B00F97"/>
    <w:rsid w:val="00B24CB9"/>
    <w:rsid w:val="00B300A3"/>
    <w:rsid w:val="00B33221"/>
    <w:rsid w:val="00B425A9"/>
    <w:rsid w:val="00B45C39"/>
    <w:rsid w:val="00B47B03"/>
    <w:rsid w:val="00B55FDD"/>
    <w:rsid w:val="00B60B60"/>
    <w:rsid w:val="00B71345"/>
    <w:rsid w:val="00B73BC1"/>
    <w:rsid w:val="00B761A2"/>
    <w:rsid w:val="00B810A6"/>
    <w:rsid w:val="00B84F9A"/>
    <w:rsid w:val="00B879CF"/>
    <w:rsid w:val="00B90230"/>
    <w:rsid w:val="00BA5519"/>
    <w:rsid w:val="00BA7FC4"/>
    <w:rsid w:val="00BB028D"/>
    <w:rsid w:val="00BB40C2"/>
    <w:rsid w:val="00BB5A7A"/>
    <w:rsid w:val="00BC0F39"/>
    <w:rsid w:val="00BC3718"/>
    <w:rsid w:val="00BC667F"/>
    <w:rsid w:val="00BD6B5B"/>
    <w:rsid w:val="00BE11A0"/>
    <w:rsid w:val="00BE18CB"/>
    <w:rsid w:val="00BF121B"/>
    <w:rsid w:val="00BF3FAF"/>
    <w:rsid w:val="00BF5691"/>
    <w:rsid w:val="00C10165"/>
    <w:rsid w:val="00C111CC"/>
    <w:rsid w:val="00C127E2"/>
    <w:rsid w:val="00C14751"/>
    <w:rsid w:val="00C23735"/>
    <w:rsid w:val="00C24CC6"/>
    <w:rsid w:val="00C25ECB"/>
    <w:rsid w:val="00C34783"/>
    <w:rsid w:val="00C41086"/>
    <w:rsid w:val="00C416F9"/>
    <w:rsid w:val="00C44B11"/>
    <w:rsid w:val="00C44B14"/>
    <w:rsid w:val="00C47589"/>
    <w:rsid w:val="00C71D66"/>
    <w:rsid w:val="00C73341"/>
    <w:rsid w:val="00C82051"/>
    <w:rsid w:val="00C92E88"/>
    <w:rsid w:val="00C9448F"/>
    <w:rsid w:val="00C94FF3"/>
    <w:rsid w:val="00CA33F2"/>
    <w:rsid w:val="00CB0301"/>
    <w:rsid w:val="00CB1E38"/>
    <w:rsid w:val="00CB43C3"/>
    <w:rsid w:val="00CE0692"/>
    <w:rsid w:val="00CE290C"/>
    <w:rsid w:val="00CE72F9"/>
    <w:rsid w:val="00CF6E43"/>
    <w:rsid w:val="00D14A50"/>
    <w:rsid w:val="00D17E7A"/>
    <w:rsid w:val="00D21A0E"/>
    <w:rsid w:val="00D23AAE"/>
    <w:rsid w:val="00D26474"/>
    <w:rsid w:val="00D27D4E"/>
    <w:rsid w:val="00D309EF"/>
    <w:rsid w:val="00D32812"/>
    <w:rsid w:val="00D33FBC"/>
    <w:rsid w:val="00D36580"/>
    <w:rsid w:val="00D504BC"/>
    <w:rsid w:val="00D51D5B"/>
    <w:rsid w:val="00D5313A"/>
    <w:rsid w:val="00D5564A"/>
    <w:rsid w:val="00D653F3"/>
    <w:rsid w:val="00D71D48"/>
    <w:rsid w:val="00D77CEC"/>
    <w:rsid w:val="00D817D7"/>
    <w:rsid w:val="00D92766"/>
    <w:rsid w:val="00D94564"/>
    <w:rsid w:val="00DA3738"/>
    <w:rsid w:val="00DB0059"/>
    <w:rsid w:val="00DB2ADC"/>
    <w:rsid w:val="00DB75E6"/>
    <w:rsid w:val="00DC16FF"/>
    <w:rsid w:val="00DC6ABC"/>
    <w:rsid w:val="00DC768D"/>
    <w:rsid w:val="00DD1899"/>
    <w:rsid w:val="00DD2AFC"/>
    <w:rsid w:val="00DD7AB7"/>
    <w:rsid w:val="00DE15D7"/>
    <w:rsid w:val="00DE296A"/>
    <w:rsid w:val="00DE53F6"/>
    <w:rsid w:val="00DE5BFB"/>
    <w:rsid w:val="00DE5C77"/>
    <w:rsid w:val="00DF4819"/>
    <w:rsid w:val="00DF6AF9"/>
    <w:rsid w:val="00E01706"/>
    <w:rsid w:val="00E0528A"/>
    <w:rsid w:val="00E06075"/>
    <w:rsid w:val="00E06DF9"/>
    <w:rsid w:val="00E13B3C"/>
    <w:rsid w:val="00E236A9"/>
    <w:rsid w:val="00E3042F"/>
    <w:rsid w:val="00E34477"/>
    <w:rsid w:val="00E41EF8"/>
    <w:rsid w:val="00E427BC"/>
    <w:rsid w:val="00E430F2"/>
    <w:rsid w:val="00E45619"/>
    <w:rsid w:val="00E463B3"/>
    <w:rsid w:val="00E528BC"/>
    <w:rsid w:val="00E52F53"/>
    <w:rsid w:val="00E64493"/>
    <w:rsid w:val="00E6563B"/>
    <w:rsid w:val="00E67315"/>
    <w:rsid w:val="00E842B4"/>
    <w:rsid w:val="00EA10C2"/>
    <w:rsid w:val="00EA1434"/>
    <w:rsid w:val="00EA5D2A"/>
    <w:rsid w:val="00EA5EB1"/>
    <w:rsid w:val="00EA61A4"/>
    <w:rsid w:val="00EB39F1"/>
    <w:rsid w:val="00EC1213"/>
    <w:rsid w:val="00EC1B1E"/>
    <w:rsid w:val="00EC522D"/>
    <w:rsid w:val="00ED1570"/>
    <w:rsid w:val="00ED1F9F"/>
    <w:rsid w:val="00ED2E54"/>
    <w:rsid w:val="00ED43DB"/>
    <w:rsid w:val="00ED5132"/>
    <w:rsid w:val="00EF0742"/>
    <w:rsid w:val="00F05CA9"/>
    <w:rsid w:val="00F068B0"/>
    <w:rsid w:val="00F12236"/>
    <w:rsid w:val="00F13605"/>
    <w:rsid w:val="00F16727"/>
    <w:rsid w:val="00F22503"/>
    <w:rsid w:val="00F3473F"/>
    <w:rsid w:val="00F5096A"/>
    <w:rsid w:val="00F53F5C"/>
    <w:rsid w:val="00F62389"/>
    <w:rsid w:val="00F64D32"/>
    <w:rsid w:val="00F67C1D"/>
    <w:rsid w:val="00F70D77"/>
    <w:rsid w:val="00F76C78"/>
    <w:rsid w:val="00F8030A"/>
    <w:rsid w:val="00F81048"/>
    <w:rsid w:val="00F873B6"/>
    <w:rsid w:val="00F90E01"/>
    <w:rsid w:val="00F93EF5"/>
    <w:rsid w:val="00F94D64"/>
    <w:rsid w:val="00F97128"/>
    <w:rsid w:val="00FB2AD0"/>
    <w:rsid w:val="00FB3FA8"/>
    <w:rsid w:val="00FB5B2B"/>
    <w:rsid w:val="00FB69AB"/>
    <w:rsid w:val="00FC524D"/>
    <w:rsid w:val="00FE173B"/>
    <w:rsid w:val="00FE37BC"/>
    <w:rsid w:val="00FE4833"/>
    <w:rsid w:val="00FE5FFF"/>
    <w:rsid w:val="00FF2072"/>
    <w:rsid w:val="00FF53F1"/>
    <w:rsid w:val="00FF5C96"/>
    <w:rsid w:val="00FF78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ABB630"/>
  <w15:docId w15:val="{D1DCB823-F6CD-41F9-9D0F-F23854D25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18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A56037"/>
    <w:pPr>
      <w:ind w:firstLineChars="200" w:firstLine="420"/>
    </w:pPr>
  </w:style>
  <w:style w:type="table" w:styleId="a4">
    <w:name w:val="Table Grid"/>
    <w:basedOn w:val="a1"/>
    <w:uiPriority w:val="99"/>
    <w:rsid w:val="000552A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rsid w:val="00EA10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locked/>
    <w:rsid w:val="00EA10C2"/>
    <w:rPr>
      <w:rFonts w:cs="Times New Roman"/>
      <w:sz w:val="18"/>
      <w:szCs w:val="18"/>
    </w:rPr>
  </w:style>
  <w:style w:type="paragraph" w:styleId="a7">
    <w:name w:val="footer"/>
    <w:basedOn w:val="a"/>
    <w:link w:val="a8"/>
    <w:uiPriority w:val="99"/>
    <w:rsid w:val="00EA10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locked/>
    <w:rsid w:val="00EA10C2"/>
    <w:rPr>
      <w:rFonts w:cs="Times New Roman"/>
      <w:sz w:val="18"/>
      <w:szCs w:val="18"/>
    </w:rPr>
  </w:style>
  <w:style w:type="paragraph" w:customStyle="1" w:styleId="p15">
    <w:name w:val="p15"/>
    <w:basedOn w:val="a"/>
    <w:uiPriority w:val="99"/>
    <w:rsid w:val="00D92766"/>
    <w:pPr>
      <w:widowControl/>
      <w:ind w:firstLine="420"/>
    </w:pPr>
    <w:rPr>
      <w:rFonts w:cs="宋体"/>
      <w:kern w:val="0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726E9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26E98"/>
    <w:rPr>
      <w:sz w:val="18"/>
      <w:szCs w:val="18"/>
    </w:rPr>
  </w:style>
  <w:style w:type="paragraph" w:customStyle="1" w:styleId="1">
    <w:name w:val="列出段落1"/>
    <w:basedOn w:val="a"/>
    <w:uiPriority w:val="99"/>
    <w:qFormat/>
    <w:rsid w:val="00D817D7"/>
    <w:pPr>
      <w:ind w:firstLineChars="200" w:firstLine="420"/>
    </w:pPr>
  </w:style>
  <w:style w:type="character" w:customStyle="1" w:styleId="tgt">
    <w:name w:val="tgt"/>
    <w:basedOn w:val="a0"/>
    <w:rsid w:val="00B810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1</Words>
  <Characters>750</Characters>
  <Application>Microsoft Office Word</Application>
  <DocSecurity>0</DocSecurity>
  <Lines>6</Lines>
  <Paragraphs>1</Paragraphs>
  <ScaleCrop>false</ScaleCrop>
  <Company>China</Company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549971590@qq.com</cp:lastModifiedBy>
  <cp:revision>15</cp:revision>
  <cp:lastPrinted>2015-07-30T08:16:00Z</cp:lastPrinted>
  <dcterms:created xsi:type="dcterms:W3CDTF">2019-08-14T10:19:00Z</dcterms:created>
  <dcterms:modified xsi:type="dcterms:W3CDTF">2019-08-14T10:42:00Z</dcterms:modified>
</cp:coreProperties>
</file>